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556" w:rsidRPr="002F304D" w:rsidRDefault="002C1556" w:rsidP="002C1556">
      <w:pPr>
        <w:jc w:val="center"/>
        <w:rPr>
          <w:rFonts w:ascii="Times New Roman" w:hAnsi="Times New Roman" w:cs="Times New Roman"/>
          <w:szCs w:val="21"/>
        </w:rPr>
      </w:pPr>
      <w:r w:rsidRPr="002F304D">
        <w:rPr>
          <w:rFonts w:ascii="Times New Roman" w:hAnsi="Times New Roman" w:cs="Times New Roman"/>
          <w:szCs w:val="21"/>
        </w:rPr>
        <w:t xml:space="preserve">Table S1. </w:t>
      </w:r>
      <w:r w:rsidR="00025483" w:rsidRPr="002F304D">
        <w:rPr>
          <w:rFonts w:ascii="Times New Roman" w:hAnsi="Times New Roman" w:cs="Times New Roman"/>
          <w:szCs w:val="21"/>
        </w:rPr>
        <w:t>Sensitivity analysis</w:t>
      </w:r>
      <w:r w:rsidRPr="002F304D">
        <w:rPr>
          <w:rFonts w:ascii="Times New Roman" w:hAnsi="Times New Roman" w:cs="Times New Roman"/>
          <w:szCs w:val="21"/>
        </w:rPr>
        <w:t xml:space="preserve"> of associations between accelerometer-measured physical activity patterns and phenotypic a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82"/>
        <w:gridCol w:w="222"/>
        <w:gridCol w:w="222"/>
        <w:gridCol w:w="2351"/>
        <w:gridCol w:w="846"/>
      </w:tblGrid>
      <w:tr w:rsidR="002C1556" w:rsidRPr="002F304D" w:rsidTr="0008749F">
        <w:trPr>
          <w:trHeight w:val="6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C1556" w:rsidRPr="002F304D" w:rsidRDefault="002C1556" w:rsidP="000874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GillSansMT-Bold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 w:rsidR="0008749F" w:rsidRPr="002F304D">
              <w:rPr>
                <w:rFonts w:ascii="Times New Roman" w:eastAsia="GillSansMT-Bold" w:hAnsi="Times New Roman" w:cs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2C1556" w:rsidRPr="002F304D" w:rsidTr="0008749F">
        <w:trPr>
          <w:trHeight w:val="33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2C1556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dentary behavior (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556" w:rsidRPr="002F304D" w:rsidRDefault="002C1556" w:rsidP="0008749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0.025( 0.021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556" w:rsidRPr="002F304D" w:rsidRDefault="002C1556" w:rsidP="0008749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dentary behavior (as categ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1 (67.5-395.7 minute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2 (395.7-478.1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( 1.450, 3.8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3 (478.1-558.2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5.215( 3.780, 6.6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4 (558.2-1088.3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8.193( 6.867, 9.5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hAnsi="Times New Roman" w:cs="Times New Roman"/>
                <w:color w:val="000000"/>
                <w:szCs w:val="21"/>
              </w:rPr>
              <w:t>LPA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0.018(-0.025,-0.0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PA (as categor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1 (13-207.4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2 (207.4-254.8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98(-3.289,-1.1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3 (254.8-299.9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3.023(-4.332,-1.7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4 (299.9-608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3.115(-4.393,-1.8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VPA (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0.158(-0.179,-0.1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VPA (as categor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1 (0-4.6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2 (4.6-14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304(-10.839, -7.7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3 (14-30.3 minutes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12.735(-14.170,-11.3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34FED" w:rsidRPr="002F304D" w:rsidTr="0008749F">
        <w:trPr>
          <w:trHeight w:val="335"/>
          <w:jc w:val="center"/>
        </w:trPr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FED" w:rsidRPr="002F304D" w:rsidRDefault="00F34FED" w:rsidP="00F34F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Q4 (30.3-313 minutes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-15.689(-17.636,-13.7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ED" w:rsidRPr="002F304D" w:rsidRDefault="00F34FED" w:rsidP="00F34FE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</w:tbl>
    <w:p w:rsidR="002C1556" w:rsidRPr="002F304D" w:rsidRDefault="002C1556" w:rsidP="002C1556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Model </w:t>
      </w:r>
      <w:r w:rsidR="0008749F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3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, </w:t>
      </w:r>
      <w:r w:rsidRPr="002F304D">
        <w:rPr>
          <w:rFonts w:ascii="Times New Roman" w:hAnsi="Times New Roman" w:cs="Times New Roman"/>
          <w:szCs w:val="21"/>
        </w:rPr>
        <w:t xml:space="preserve">sex, race, marital status, education, poverty status, body mass index, smokers, alcohol drinkers, hypertension, diabetes mellitus, and cardiovascular diseases 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were adjusted. </w:t>
      </w:r>
      <w:r w:rsidR="00025483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This is a sensitivity analysis for Table 2 (covariates in Model 3 were the same as Model 2 except for chronological age). </w:t>
      </w:r>
      <w:r w:rsidRPr="002F304D">
        <w:rPr>
          <w:rFonts w:ascii="Times New Roman" w:hAnsi="Times New Roman" w:cs="Times New Roman"/>
          <w:szCs w:val="21"/>
        </w:rPr>
        <w:t>CI, confidence interval;</w:t>
      </w:r>
      <w:r w:rsidRPr="002F304D">
        <w:rPr>
          <w:rFonts w:ascii="Times New Roman" w:hAnsi="Times New Roman" w:cs="Times New Roman"/>
          <w:color w:val="000000"/>
          <w:szCs w:val="21"/>
        </w:rPr>
        <w:t xml:space="preserve"> LPA, light-intensity physical activity; MVPA, moderate-to-vigorous physical activity</w:t>
      </w:r>
      <w:r w:rsidRPr="002F304D">
        <w:rPr>
          <w:rFonts w:ascii="Times New Roman" w:hAnsi="Times New Roman" w:cs="Times New Roman"/>
          <w:szCs w:val="21"/>
        </w:rPr>
        <w:t>.</w:t>
      </w:r>
    </w:p>
    <w:p w:rsidR="002C1556" w:rsidRPr="002F304D" w:rsidRDefault="002C1556" w:rsidP="00C07027">
      <w:pPr>
        <w:jc w:val="center"/>
        <w:rPr>
          <w:rFonts w:ascii="Times New Roman" w:hAnsi="Times New Roman" w:cs="Times New Roman"/>
          <w:szCs w:val="21"/>
        </w:rPr>
        <w:sectPr w:rsidR="002C1556" w:rsidRPr="002F304D" w:rsidSect="00C070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07027" w:rsidRPr="002F304D" w:rsidRDefault="00C07027" w:rsidP="00C07027">
      <w:pPr>
        <w:jc w:val="center"/>
        <w:rPr>
          <w:rFonts w:ascii="Times New Roman" w:hAnsi="Times New Roman" w:cs="Times New Roman"/>
          <w:szCs w:val="21"/>
        </w:rPr>
      </w:pPr>
      <w:r w:rsidRPr="002F304D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F0078A" w:rsidRPr="002F304D">
        <w:rPr>
          <w:rFonts w:ascii="Times New Roman" w:hAnsi="Times New Roman" w:cs="Times New Roman"/>
          <w:szCs w:val="21"/>
        </w:rPr>
        <w:t>S</w:t>
      </w:r>
      <w:r w:rsidR="002C1556" w:rsidRPr="002F304D">
        <w:rPr>
          <w:rFonts w:ascii="Times New Roman" w:hAnsi="Times New Roman" w:cs="Times New Roman"/>
          <w:szCs w:val="21"/>
        </w:rPr>
        <w:t>2</w:t>
      </w:r>
      <w:r w:rsidRPr="002F304D">
        <w:rPr>
          <w:rFonts w:ascii="Times New Roman" w:hAnsi="Times New Roman" w:cs="Times New Roman"/>
          <w:szCs w:val="21"/>
        </w:rPr>
        <w:t>. Weighted linear regression of stratified results for associations between sedentary behavior and</w:t>
      </w:r>
      <w:r w:rsidRPr="002F304D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Pr="002F304D">
        <w:rPr>
          <w:rFonts w:ascii="Times New Roman" w:hAnsi="Times New Roman" w:cs="Times New Roman"/>
          <w:szCs w:val="21"/>
        </w:rPr>
        <w:t>phenotypic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1067"/>
        <w:gridCol w:w="2089"/>
        <w:gridCol w:w="807"/>
        <w:gridCol w:w="2141"/>
        <w:gridCol w:w="807"/>
        <w:gridCol w:w="2141"/>
        <w:gridCol w:w="807"/>
        <w:gridCol w:w="807"/>
      </w:tblGrid>
      <w:tr w:rsidR="00C07027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C07027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027" w:rsidRPr="002F304D" w:rsidRDefault="00E970F1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C07027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394(-1.564,0.7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34(-1.332,0.6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469(-1.458,0.5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28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934(-0.039,1.9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495( 1.598,3.3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167( 1.926,4.4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046(0.329, 3.7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334(2.495, 6.1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736(6.657,10.8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325( 3.689, 6.9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628( 8.826,12.4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3.899(11.978,15.8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678(0.042, 5.3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439(5.280, 9.5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304(9.145,15.4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257( 3.301, 7.2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595( 5.755,11.4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3.594(11.097,16.0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44(1.267, 5.6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734(3.516, 7.9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606(6.524,12.6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291( 0.722, 5.8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042( 6.959,11.1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905(10.346,15.4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155(1.295, 7.0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993(0.432, 9.5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445(4.432,14.4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535(2.072, 4.9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363(6.880, 9.8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024(9.917,14.1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6.201( 3.123, 9.2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426(10.004,14.8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8.202(14.687,21.7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544(-2.080,3.1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331( 0.386,6.2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663( 1.239,8.0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695A81"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57( 0.801, 6.3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127( 8.973,15.2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6.072(12.385,19.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246( 3.117, 7.3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711(10.159,15.2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8.891(15.636,22.1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="00695A81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7(0.459, 4.9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63(3.549, 7.7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799(6.041,11.5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626( 6.464,14.7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0.702(15.902,25.5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6.699(21.646,31.7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547( 3.549, 7.5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3.42(10.666,16.1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9.411(16.288,22.5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031(0.769, 5.2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6.637(4.602, 8.6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774(7.286,12.2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788(-0.693, 6.2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908( 5.197,10.6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514( 6.970,14.0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681( 2.976, 6.3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381( 6.971,11.7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2.751(10.195,15.3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502( 2.016, 6.9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366( 7.080,11.6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4.477(11.776,17.1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987(1.053, 4.921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069(5.786,10.353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1.954(9.187,14.720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665( 1.689, 7.642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225( 6.485,11.966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5.634(12.621,18.647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868(1.075, 6.660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852(5.590,12.113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58(7.076,14.084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201( 2.400, 8.0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749( 7.930,13.5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7.741(14.345,21.1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481(1.146, 5.8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836(5.537,10.1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328(7.684,12.9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027" w:rsidRPr="002F304D" w:rsidRDefault="00C07027" w:rsidP="00C07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.883(-0.397, 4.1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912( 1.698, 8.1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285( 4.056,10.5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494(0.920,4.0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5.622(3.757,7.4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882(6.052,9.7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41( 2.313, 6.5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8.696( 6.571,10.8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5.014(12.727,17.3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455(1.700, 5.2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466(5.955, 8.9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263(8.396,12.1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606( 2.765,12.4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1.327( 6.690,15.9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0.076(15.521,24.6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027" w:rsidRPr="002F304D" w:rsidTr="00C07027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3.717(2.060, 5.373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7.678(6.055, 9.301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0.462(8.545,12.379)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07027" w:rsidRPr="002F304D" w:rsidTr="00C0702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4.368(-1.653,10.3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9.272( 5.351,13.1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6.347(11.597,21.0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07027" w:rsidRPr="002F304D" w:rsidRDefault="00C07027" w:rsidP="00C07027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EE40EF" w:rsidRPr="002F304D" w:rsidRDefault="00C07027" w:rsidP="00C8674C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sectPr w:rsidR="00EE40EF" w:rsidRPr="002F304D" w:rsidSect="00C070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Q1 of </w:t>
      </w:r>
      <w:r w:rsidR="00EE40EF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sedentary behavior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as used as </w:t>
      </w:r>
      <w:r w:rsidR="002C26AF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r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eference.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1 (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67.5</w:t>
      </w:r>
      <w:r w:rsidR="000A13F9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395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7</w:t>
      </w:r>
      <w:r w:rsidR="000A13F9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2 (395.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7</w:t>
      </w:r>
      <w:r w:rsidR="000A13F9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478.1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3 (478.1</w:t>
      </w:r>
      <w:r w:rsidR="000A13F9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558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2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4 (558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2</w:t>
      </w:r>
      <w:r w:rsidR="000A13F9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1088.3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; </w:t>
      </w:r>
      <w:r w:rsidRPr="002F304D">
        <w:rPr>
          <w:rFonts w:ascii="Times New Roman" w:hAnsi="Times New Roman" w:cs="Times New Roman"/>
          <w:szCs w:val="21"/>
        </w:rPr>
        <w:t xml:space="preserve">Abbreviations: BMI, body mass index; </w:t>
      </w:r>
      <w:r w:rsidR="00C8674C" w:rsidRPr="002F304D">
        <w:rPr>
          <w:rFonts w:ascii="Times New Roman" w:hAnsi="Times New Roman" w:cs="Times New Roman"/>
          <w:szCs w:val="21"/>
        </w:rPr>
        <w:t>ptrend</w:t>
      </w:r>
      <w:r w:rsidR="008D7DC7" w:rsidRPr="002F304D">
        <w:rPr>
          <w:rFonts w:ascii="Times New Roman" w:hAnsi="Times New Roman" w:cs="Times New Roman"/>
          <w:szCs w:val="21"/>
        </w:rPr>
        <w:t xml:space="preserve">, </w:t>
      </w:r>
      <w:r w:rsidRPr="002F304D">
        <w:rPr>
          <w:rFonts w:ascii="Times New Roman" w:hAnsi="Times New Roman" w:cs="Times New Roman"/>
          <w:szCs w:val="21"/>
        </w:rPr>
        <w:t>p for trend</w:t>
      </w:r>
      <w:r w:rsidR="008D7DC7" w:rsidRPr="002F304D">
        <w:rPr>
          <w:rFonts w:ascii="Times New Roman" w:hAnsi="Times New Roman" w:cs="Times New Roman"/>
          <w:szCs w:val="21"/>
        </w:rPr>
        <w:t>.</w:t>
      </w:r>
    </w:p>
    <w:p w:rsidR="00EE40EF" w:rsidRPr="002F304D" w:rsidRDefault="00EE40EF" w:rsidP="00EE40EF">
      <w:pPr>
        <w:jc w:val="center"/>
        <w:rPr>
          <w:rFonts w:ascii="Times New Roman" w:hAnsi="Times New Roman" w:cs="Times New Roman"/>
          <w:szCs w:val="21"/>
        </w:rPr>
      </w:pPr>
      <w:r w:rsidRPr="002F304D">
        <w:rPr>
          <w:rFonts w:ascii="Times New Roman" w:hAnsi="Times New Roman" w:cs="Times New Roman"/>
          <w:szCs w:val="21"/>
        </w:rPr>
        <w:lastRenderedPageBreak/>
        <w:t>Table S</w:t>
      </w:r>
      <w:r w:rsidR="002C1556" w:rsidRPr="002F304D">
        <w:rPr>
          <w:rFonts w:ascii="Times New Roman" w:hAnsi="Times New Roman" w:cs="Times New Roman"/>
          <w:szCs w:val="21"/>
        </w:rPr>
        <w:t>3</w:t>
      </w:r>
      <w:r w:rsidRPr="002F304D">
        <w:rPr>
          <w:rFonts w:ascii="Times New Roman" w:hAnsi="Times New Roman" w:cs="Times New Roman"/>
          <w:szCs w:val="21"/>
        </w:rPr>
        <w:t xml:space="preserve">. Weighted linear regression of stratified results for associations between light physical activity </w:t>
      </w:r>
      <w:r w:rsidR="001E6C7F" w:rsidRPr="002F304D">
        <w:rPr>
          <w:rFonts w:ascii="Times New Roman" w:hAnsi="Times New Roman" w:cs="Times New Roman"/>
          <w:szCs w:val="21"/>
        </w:rPr>
        <w:t xml:space="preserve">(LPA) </w:t>
      </w:r>
      <w:r w:rsidRPr="002F304D">
        <w:rPr>
          <w:rFonts w:ascii="Times New Roman" w:hAnsi="Times New Roman" w:cs="Times New Roman"/>
          <w:szCs w:val="21"/>
        </w:rPr>
        <w:t>and</w:t>
      </w:r>
      <w:r w:rsidRPr="002F304D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Pr="002F304D">
        <w:rPr>
          <w:rFonts w:ascii="Times New Roman" w:hAnsi="Times New Roman" w:cs="Times New Roman"/>
          <w:szCs w:val="21"/>
        </w:rPr>
        <w:t>phenotypic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1067"/>
        <w:gridCol w:w="2299"/>
        <w:gridCol w:w="807"/>
        <w:gridCol w:w="2291"/>
        <w:gridCol w:w="807"/>
        <w:gridCol w:w="2351"/>
        <w:gridCol w:w="807"/>
        <w:gridCol w:w="807"/>
      </w:tblGrid>
      <w:tr w:rsidR="00EE40EF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970F1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EE40EF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EE40EF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22(-0.960,1.4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.11(-0.079,2.2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015( 0.612,3.4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319(-1.808,1.1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248(-1.858,1.3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016(-2.177,0.1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857( -7.126,-4.5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667( -9.047,-6.2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296(-10.614,-7.9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4.96( -7.081,-2.8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140( -9.518,-4.7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8.301(-10.647,-5.9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909(-6.815,-1.0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063(-7.901,-2.2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049(-8.058,-2.0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763( -8.890,-2.6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906( -8.860,-2.9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636(-10.313,-2.9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975(-7.346,-0.6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348(-4.386, 1.6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619(-7.651, 0.4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4.661(-6.862,-2.4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795(-9.251,-4.3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787(-9.495,-4.0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067(-6.657,6.5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295(-6.662,4.0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054(-5.657,5.5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  <w:tr w:rsidR="001E6C7F" w:rsidRPr="002F304D" w:rsidTr="001E6C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781(-5.962,-1.6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358(-8.641,-4.0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016(-9.465,-4.5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541(-13.883, -7.1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1.541(-15.132, -7.9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728(-17.344,-10.1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127(-3.569,3.3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1.296(-1.653,4.2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2.030(-1.817,5.8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1E6C7F" w:rsidRPr="002F304D" w:rsidTr="001E6C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695A81"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111(-10.732,-1.4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8.573(-12.774,-4.3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934(-10.919,-2.9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8.102(-11.345,-4.8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1.426(-15.053,-7.7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2.035(-15.390,-8.6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="00695A81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948(-4.145, 0.2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392(-4.700,-0.0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744(-5.294,-0.1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1E6C7F" w:rsidRPr="002F304D" w:rsidTr="001E6C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388(-21.068, -5.7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42(-22.630, -8.2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0.002(-25.830,-14.1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523(-13.242,-5.8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1.93(-15.589,-8.2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2.709(-16.253,-9.1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597(-3.692, 0.4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254(-5.786,-0.7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029(-6.144, 0.0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1E6C7F" w:rsidRPr="002F304D" w:rsidTr="001E6C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0.809(-4.790,3.1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316(-6.114,1.48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839(-5.692,2.0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4.423(-7.063,-1.78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365(-9.092,-1.6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898(-8.984,-2.8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498( -9.722,-5.2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588(-11.706,-7.4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815(-13.084,-8.5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875(-5.550,-0.200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912(-6.516,-1.308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986(-6.679,-1.294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254( -9.271,-3.23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233(-12.962,-5.505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587(-12.775,-6.399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644(-6.843,-0.444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4.388(-7.092,-1.684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432(-8.325,-2.539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981( -9.977,-3.9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011(-13.252,-6.7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739(-14.419,-7.0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063(-4.494, 0.3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386(-5.941,-0.8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650(-6.407,-0.8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422(-7.263,0.4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966(-6.608,0.6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615(-6.076,0.8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240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635(-4.069, 0.7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97(-3.922,-0.0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157(-3.425, 1.1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6.746( -8.695,-4.7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8.687(-11.218,-6.1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674(-12.670,-8.6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692(-3.656, 0.2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846(-4.689,-1.0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896(-4.984,-0.8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886(-12.352,-7.4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2.848(-18.333,-7.3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2.383(-17.006,-7.7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310(-4.27</w:t>
            </w:r>
            <w:bookmarkStart w:id="0" w:name="_GoBack"/>
            <w:bookmarkEnd w:id="0"/>
            <w:r w:rsidRPr="002F304D">
              <w:rPr>
                <w:rFonts w:ascii="Times New Roman" w:hAnsi="Times New Roman" w:cs="Times New Roman"/>
                <w:szCs w:val="21"/>
              </w:rPr>
              <w:t>3,-0.34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752(-5.810,-1.693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.651(-5.963,-1.340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465(-12.974, -5.9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9.298(-12.902, -5.6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042(-19.235,-10.8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8D7DC7" w:rsidRPr="002F304D" w:rsidRDefault="008D7DC7" w:rsidP="00C8674C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sectPr w:rsidR="008D7DC7" w:rsidRPr="002F304D" w:rsidSect="00C070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Q1 of </w:t>
      </w:r>
      <w:r w:rsidRPr="002F304D">
        <w:rPr>
          <w:rFonts w:ascii="Times New Roman" w:hAnsi="Times New Roman" w:cs="Times New Roman"/>
          <w:szCs w:val="21"/>
        </w:rPr>
        <w:t>light physical activity</w:t>
      </w:r>
      <w:r w:rsidR="001E6C7F" w:rsidRPr="002F304D">
        <w:rPr>
          <w:rFonts w:ascii="Times New Roman" w:hAnsi="Times New Roman" w:cs="Times New Roman"/>
          <w:szCs w:val="21"/>
        </w:rPr>
        <w:t xml:space="preserve"> (LPA)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as used as </w:t>
      </w:r>
      <w:r w:rsidR="002C26AF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r</w:t>
      </w: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eference.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1 (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13-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207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4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2 (207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4-254.8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3 (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254.8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299.9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4 (299.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9-608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minutes/day); </w:t>
      </w:r>
      <w:r w:rsidRPr="002F304D">
        <w:rPr>
          <w:rFonts w:ascii="Times New Roman" w:hAnsi="Times New Roman" w:cs="Times New Roman"/>
          <w:szCs w:val="21"/>
        </w:rPr>
        <w:t xml:space="preserve">Abbreviations: BMI, body mass index; </w:t>
      </w:r>
      <w:r w:rsidR="00C8674C" w:rsidRPr="002F304D">
        <w:rPr>
          <w:rFonts w:ascii="Times New Roman" w:hAnsi="Times New Roman" w:cs="Times New Roman"/>
          <w:szCs w:val="21"/>
        </w:rPr>
        <w:t>ptrend</w:t>
      </w:r>
      <w:r w:rsidRPr="002F304D">
        <w:rPr>
          <w:rFonts w:ascii="Times New Roman" w:hAnsi="Times New Roman" w:cs="Times New Roman"/>
          <w:szCs w:val="21"/>
        </w:rPr>
        <w:t>, p for trend.</w:t>
      </w:r>
    </w:p>
    <w:p w:rsidR="00EE40EF" w:rsidRPr="002F304D" w:rsidRDefault="00EE40EF" w:rsidP="00EE40EF">
      <w:pPr>
        <w:jc w:val="center"/>
        <w:rPr>
          <w:rFonts w:ascii="Times New Roman" w:hAnsi="Times New Roman" w:cs="Times New Roman"/>
          <w:szCs w:val="21"/>
        </w:rPr>
      </w:pPr>
      <w:r w:rsidRPr="002F304D">
        <w:rPr>
          <w:rFonts w:ascii="Times New Roman" w:hAnsi="Times New Roman" w:cs="Times New Roman"/>
          <w:szCs w:val="21"/>
        </w:rPr>
        <w:lastRenderedPageBreak/>
        <w:t>Table S</w:t>
      </w:r>
      <w:r w:rsidR="002C1556" w:rsidRPr="002F304D">
        <w:rPr>
          <w:rFonts w:ascii="Times New Roman" w:hAnsi="Times New Roman" w:cs="Times New Roman"/>
          <w:szCs w:val="21"/>
        </w:rPr>
        <w:t>4</w:t>
      </w:r>
      <w:r w:rsidRPr="002F304D">
        <w:rPr>
          <w:rFonts w:ascii="Times New Roman" w:hAnsi="Times New Roman" w:cs="Times New Roman"/>
          <w:szCs w:val="21"/>
        </w:rPr>
        <w:t xml:space="preserve">. Weighted linear regression of stratified results for associations between </w:t>
      </w:r>
      <w:r w:rsidR="008D7DC7" w:rsidRPr="002F304D">
        <w:rPr>
          <w:rFonts w:ascii="Times New Roman" w:hAnsi="Times New Roman" w:cs="Times New Roman"/>
          <w:color w:val="000000"/>
          <w:szCs w:val="21"/>
        </w:rPr>
        <w:t>moderate-to-vigorous physical activity</w:t>
      </w:r>
      <w:r w:rsidR="001E6C7F" w:rsidRPr="002F304D">
        <w:rPr>
          <w:rFonts w:ascii="Times New Roman" w:hAnsi="Times New Roman" w:cs="Times New Roman"/>
          <w:color w:val="000000"/>
          <w:szCs w:val="21"/>
        </w:rPr>
        <w:t xml:space="preserve"> (MVPA)</w:t>
      </w:r>
      <w:r w:rsidR="008D7DC7" w:rsidRPr="002F304D">
        <w:rPr>
          <w:rFonts w:ascii="Times New Roman" w:hAnsi="Times New Roman" w:cs="Times New Roman"/>
          <w:szCs w:val="21"/>
        </w:rPr>
        <w:t xml:space="preserve"> </w:t>
      </w:r>
      <w:r w:rsidRPr="002F304D">
        <w:rPr>
          <w:rFonts w:ascii="Times New Roman" w:hAnsi="Times New Roman" w:cs="Times New Roman"/>
          <w:szCs w:val="21"/>
        </w:rPr>
        <w:t>and</w:t>
      </w:r>
      <w:r w:rsidRPr="002F304D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Pr="002F304D">
        <w:rPr>
          <w:rFonts w:ascii="Times New Roman" w:hAnsi="Times New Roman" w:cs="Times New Roman"/>
          <w:szCs w:val="21"/>
        </w:rPr>
        <w:t>phenotypic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1067"/>
        <w:gridCol w:w="2351"/>
        <w:gridCol w:w="807"/>
        <w:gridCol w:w="2351"/>
        <w:gridCol w:w="807"/>
        <w:gridCol w:w="2351"/>
        <w:gridCol w:w="807"/>
        <w:gridCol w:w="807"/>
      </w:tblGrid>
      <w:tr w:rsidR="00EE40EF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E40EF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0EF" w:rsidRPr="002F304D" w:rsidRDefault="00E970F1" w:rsidP="00087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EE40EF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EE40EF" w:rsidRPr="002F304D" w:rsidTr="0008749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40EF" w:rsidRPr="002F304D" w:rsidRDefault="00EE40EF" w:rsidP="0008749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60(-1.556, 1.6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.238(-2.886, 0.4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297(-3.947,-0.6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.899(-4.377,-1.4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5.230(-7.222,-3.2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355(-9.393,-5.3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7.761( -9.049,-6.4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0.161(-11.441,-8.8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1.168(-12.904,-9.4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6.773(-19.337,-14.2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5.036(-27.633,-22.4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0.902(-33.867,-27.9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163(-19.084,-15.2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1.74(-23.605,-19.8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5.404(-27.911,-22.8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0.219(-25.888,-14.5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777(-27.588,-17.9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6.273(-31.826,-20.7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6.219(-18.434,-14.0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1.472(-24.578,-18.3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6.184(-30.122,-22.2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785(-17.455,-14.1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267(-24.021,-20.5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6.966(-29.083,-24.8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381(-22.653, -6.1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944(-24.401, -7.4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307(-27.617,-10.9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08(-16.758,-13.4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741(-20.449,-17.0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657(-24.984,-20.3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6.048(-18.415,-13.6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3.073(-25.381,-20.7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6.672(-29.660,-23.6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8.404(-15.162, -1.6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476(-22.543, -8.4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995(-24.292,-11.6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695A81"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508(-22.338,-14.6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8.083(-31.499,-24.6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7.907(-31.653,-24.1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622(-21.242,-16.0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709(-27.397,-22.0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2.035(-34.574,-29.4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="00695A81"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F3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47(-15.624,-11.3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123(-20.618,-15.6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1.866(-24.659,-19.0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291(-21.610,-14.9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6.151(-29.732,-22.5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31.304(-35.996,-26.6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409(-20.702,-14.1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112(-24.745,-19.4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8.280(-31.408,-25.1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505(-16.749,-12.2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956(-22.366,-17.5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3.766(-26.442,-21.0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131(-22.172,-16.0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652(-27.699,-21.6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7.951(-31.587,-24.3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438(-20.429,-14.4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415(-25.109,-19.7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7.126(-30.096,-24.1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≥</w:t>
            </w:r>
            <w:r w:rsidR="00695A81" w:rsidRPr="002F30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0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195(-15.889,-12.5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551(-21.844,-17.2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3.917(-26.473,-21.3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803(-20.079,-15.52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2.137(-24.456,-19.81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7.431(-30.051,-24.812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923(-16.994,-12.851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612(-26.949,-22.275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7.718(-30.493,-24.942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275(-16.185,-10.364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164(-20.120,-14.20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1.235(-23.720,-18.751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771(-19.908,-15.6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120(-26.170,-22.0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8.177(-31.085,-25.2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519(-16.991,-12.0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0.162(-22.199,-18.1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694(-27.206,-22.1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C7F" w:rsidRPr="002F304D" w:rsidRDefault="001E6C7F" w:rsidP="001E6C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1.814(-17.003, -6.6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4.912(-20.015, -9.8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966(-24.336,-13.5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885(-16.579,-11.1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7.094(-19.340,-14.8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895(-22.604,-17.1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140(-14.671,-11.6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298(-20.423,-16.1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502(-26.754,-22.2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862(-15.459,-12.2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044(-20.739,-17.3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3.331(-25.480,-21.1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823(-18.890,-12.7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866(-19.653,-12.0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1.179(-25.990,-16.3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5.357(-17.176,-13.537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958(-21.783,-18.133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24.066(-26.281,-21.851)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6C7F" w:rsidRPr="002F304D" w:rsidTr="0008749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3.168(-16.093,-10.2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8.714(-22.190,-15.2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-19.092(-23.949,-14.2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6C7F" w:rsidRPr="002F304D" w:rsidRDefault="001E6C7F" w:rsidP="001E6C7F">
            <w:pPr>
              <w:rPr>
                <w:rFonts w:ascii="Times New Roman" w:hAnsi="Times New Roman" w:cs="Times New Roman"/>
                <w:szCs w:val="21"/>
              </w:rPr>
            </w:pPr>
            <w:r w:rsidRPr="002F30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EE40EF" w:rsidRPr="00C8674C" w:rsidRDefault="00EE40EF" w:rsidP="00C8674C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</w:pPr>
      <w:r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 w:rsidR="008D7DC7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Q1 of </w:t>
      </w:r>
      <w:r w:rsidR="008D7DC7" w:rsidRPr="002F304D">
        <w:rPr>
          <w:rFonts w:ascii="Times New Roman" w:hAnsi="Times New Roman" w:cs="Times New Roman"/>
          <w:color w:val="000000"/>
          <w:szCs w:val="21"/>
        </w:rPr>
        <w:t>moderate-to-vigorous physical activity</w:t>
      </w:r>
      <w:r w:rsidR="008D7DC7" w:rsidRPr="002F304D">
        <w:rPr>
          <w:rFonts w:ascii="Times New Roman" w:hAnsi="Times New Roman" w:cs="Times New Roman"/>
          <w:szCs w:val="21"/>
        </w:rPr>
        <w:t xml:space="preserve"> </w:t>
      </w:r>
      <w:r w:rsidR="001E6C7F" w:rsidRPr="002F304D">
        <w:rPr>
          <w:rFonts w:ascii="Times New Roman" w:hAnsi="Times New Roman" w:cs="Times New Roman"/>
          <w:szCs w:val="21"/>
        </w:rPr>
        <w:t xml:space="preserve">(MVPA) </w:t>
      </w:r>
      <w:r w:rsidR="008D7DC7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was used as </w:t>
      </w:r>
      <w:r w:rsidR="002C26AF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>r</w:t>
      </w:r>
      <w:r w:rsidR="008D7DC7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eference.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1 (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0-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4.6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2 (4.6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14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3 (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14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-30.3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</w:t>
      </w:r>
      <w:r w:rsidR="00C8674C" w:rsidRPr="002F304D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C8674C" w:rsidRPr="002F304D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Q4 (30</w:t>
      </w:r>
      <w:r w:rsidR="003B6C65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.3-313</w:t>
      </w:r>
      <w:r w:rsidR="00C8674C" w:rsidRPr="002F304D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minutes/day); </w:t>
      </w:r>
      <w:r w:rsidR="008D7DC7" w:rsidRPr="002F304D">
        <w:rPr>
          <w:rFonts w:ascii="Times New Roman" w:hAnsi="Times New Roman" w:cs="Times New Roman"/>
          <w:szCs w:val="21"/>
        </w:rPr>
        <w:t xml:space="preserve">Abbreviations: BMI, body mass index; </w:t>
      </w:r>
      <w:r w:rsidR="00C8674C" w:rsidRPr="002F304D">
        <w:rPr>
          <w:rFonts w:ascii="Times New Roman" w:hAnsi="Times New Roman" w:cs="Times New Roman"/>
          <w:szCs w:val="21"/>
        </w:rPr>
        <w:t>ptrend</w:t>
      </w:r>
      <w:r w:rsidR="008D7DC7" w:rsidRPr="002F304D">
        <w:rPr>
          <w:rFonts w:ascii="Times New Roman" w:hAnsi="Times New Roman" w:cs="Times New Roman"/>
          <w:szCs w:val="21"/>
        </w:rPr>
        <w:t>, p for trend.</w:t>
      </w:r>
    </w:p>
    <w:p w:rsidR="00EE40EF" w:rsidRPr="001E6C7F" w:rsidRDefault="00EE40EF">
      <w:pPr>
        <w:rPr>
          <w:rFonts w:ascii="Times New Roman" w:hAnsi="Times New Roman" w:cs="Times New Roman"/>
          <w:szCs w:val="21"/>
        </w:rPr>
      </w:pPr>
    </w:p>
    <w:sectPr w:rsidR="00EE40EF" w:rsidRPr="001E6C7F" w:rsidSect="00C070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330" w:rsidRDefault="00D27330" w:rsidP="00695A81">
      <w:r>
        <w:separator/>
      </w:r>
    </w:p>
  </w:endnote>
  <w:endnote w:type="continuationSeparator" w:id="0">
    <w:p w:rsidR="00D27330" w:rsidRDefault="00D27330" w:rsidP="00695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MT-Bold">
    <w:altName w:val="Segoe Print"/>
    <w:charset w:val="00"/>
    <w:family w:val="auto"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330" w:rsidRDefault="00D27330" w:rsidP="00695A81">
      <w:r>
        <w:separator/>
      </w:r>
    </w:p>
  </w:footnote>
  <w:footnote w:type="continuationSeparator" w:id="0">
    <w:p w:rsidR="00D27330" w:rsidRDefault="00D27330" w:rsidP="00695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027"/>
    <w:rsid w:val="00025483"/>
    <w:rsid w:val="000316D3"/>
    <w:rsid w:val="0008749F"/>
    <w:rsid w:val="000A13F9"/>
    <w:rsid w:val="00185CC6"/>
    <w:rsid w:val="001E6A7A"/>
    <w:rsid w:val="001E6C7F"/>
    <w:rsid w:val="002C1556"/>
    <w:rsid w:val="002C26AF"/>
    <w:rsid w:val="002F304D"/>
    <w:rsid w:val="003B6C65"/>
    <w:rsid w:val="00463E07"/>
    <w:rsid w:val="00495AEE"/>
    <w:rsid w:val="005744C5"/>
    <w:rsid w:val="0065727D"/>
    <w:rsid w:val="00695A81"/>
    <w:rsid w:val="008D7DC7"/>
    <w:rsid w:val="0098529A"/>
    <w:rsid w:val="00AA4251"/>
    <w:rsid w:val="00B50AFC"/>
    <w:rsid w:val="00C07027"/>
    <w:rsid w:val="00C8674C"/>
    <w:rsid w:val="00D27330"/>
    <w:rsid w:val="00D3711B"/>
    <w:rsid w:val="00DE6820"/>
    <w:rsid w:val="00E970F1"/>
    <w:rsid w:val="00EE40EF"/>
    <w:rsid w:val="00F0078A"/>
    <w:rsid w:val="00F3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C7CD9B-C79C-4B84-A761-D828BED1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7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A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A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7</Pages>
  <Words>2247</Words>
  <Characters>12812</Characters>
  <Application>Microsoft Office Word</Application>
  <DocSecurity>0</DocSecurity>
  <Lines>106</Lines>
  <Paragraphs>30</Paragraphs>
  <ScaleCrop>false</ScaleCrop>
  <Company/>
  <LinksUpToDate>false</LinksUpToDate>
  <CharactersWithSpaces>1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20</cp:revision>
  <dcterms:created xsi:type="dcterms:W3CDTF">2023-02-06T13:38:00Z</dcterms:created>
  <dcterms:modified xsi:type="dcterms:W3CDTF">2023-08-01T09:08:00Z</dcterms:modified>
</cp:coreProperties>
</file>